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FEC5A" w14:textId="7954D152" w:rsidR="00DC30DA" w:rsidRPr="00DC30DA" w:rsidRDefault="00DC30DA" w:rsidP="000410EC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92656270"/>
      <w:r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14:paraId="1D60AB1A" w14:textId="7A1C75CB" w:rsidR="000410EC" w:rsidRPr="002F3D23" w:rsidRDefault="000410EC" w:rsidP="000410E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F738B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F738B">
        <w:rPr>
          <w:rFonts w:ascii="Times New Roman" w:hAnsi="Times New Roman" w:cs="Times New Roman"/>
          <w:b/>
          <w:bCs/>
          <w:sz w:val="24"/>
          <w:szCs w:val="24"/>
        </w:rPr>
        <w:t>: Text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F738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2F3D23">
        <w:rPr>
          <w:rFonts w:ascii="Times New Roman" w:hAnsi="Times New Roman" w:cs="Times New Roman"/>
          <w:sz w:val="24"/>
          <w:szCs w:val="24"/>
        </w:rPr>
        <w:t>For infection intensity, AIC was used for the selection of the final model; model (s) with lower AIC</w:t>
      </w:r>
      <w:r w:rsidRPr="002F3D23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2F3D23">
        <w:rPr>
          <w:rFonts w:ascii="Times New Roman" w:hAnsi="Times New Roman" w:cs="Times New Roman"/>
          <w:sz w:val="24"/>
          <w:szCs w:val="24"/>
        </w:rPr>
        <w:t xml:space="preserve"> value (finite sample corrected AIC) was (were) considered better than the other models.</w:t>
      </w:r>
      <w:r w:rsidRPr="002F3D23">
        <w:rPr>
          <w:rFonts w:ascii="Times New Roman" w:hAnsi="Times New Roman" w:cs="Times New Roman"/>
        </w:rPr>
        <w:t xml:space="preserve"> </w:t>
      </w:r>
      <w:r w:rsidRPr="002F3D23">
        <w:rPr>
          <w:rFonts w:ascii="Times New Roman" w:hAnsi="Times New Roman" w:cs="Times New Roman"/>
          <w:sz w:val="24"/>
          <w:szCs w:val="24"/>
        </w:rPr>
        <w:t>Models with AIC &lt; 2 were considered equally plausible. BCI and latitude were associated with infection intensity and interaction was observed between them; we therefore included BCI and latitude as interaction in the final model. Further models were tested for including BCI</w:t>
      </w:r>
      <w:r w:rsidRPr="00F10BF0">
        <w:rPr>
          <w:rFonts w:ascii="Times New Roman" w:hAnsi="Times New Roman" w:cs="Times New Roman"/>
          <w:sz w:val="24"/>
          <w:szCs w:val="24"/>
          <w:vertAlign w:val="superscript"/>
        </w:rPr>
        <w:t>^</w:t>
      </w:r>
      <w:r w:rsidRPr="002F3D23">
        <w:rPr>
          <w:rFonts w:ascii="Times New Roman" w:hAnsi="Times New Roman" w:cs="Times New Roman"/>
          <w:sz w:val="24"/>
          <w:szCs w:val="24"/>
        </w:rPr>
        <w:t xml:space="preserve">lat interaction term along with other possible risk factors influencing </w:t>
      </w:r>
      <w:r w:rsidRPr="002F3D23">
        <w:rPr>
          <w:rFonts w:ascii="Times New Roman" w:hAnsi="Times New Roman" w:cs="Times New Roman"/>
          <w:i/>
          <w:iCs/>
          <w:sz w:val="24"/>
          <w:szCs w:val="24"/>
        </w:rPr>
        <w:t>T. gondii</w:t>
      </w:r>
      <w:r w:rsidRPr="002F3D23">
        <w:rPr>
          <w:rFonts w:ascii="Times New Roman" w:hAnsi="Times New Roman" w:cs="Times New Roman"/>
          <w:sz w:val="24"/>
          <w:szCs w:val="24"/>
        </w:rPr>
        <w:t xml:space="preserve"> infection intensity in foxes in Canada. However, BCI</w:t>
      </w:r>
      <w:r w:rsidRPr="00F10BF0">
        <w:rPr>
          <w:rFonts w:ascii="Times New Roman" w:hAnsi="Times New Roman" w:cs="Times New Roman"/>
          <w:sz w:val="24"/>
          <w:szCs w:val="24"/>
          <w:vertAlign w:val="superscript"/>
        </w:rPr>
        <w:t>^</w:t>
      </w:r>
      <w:r w:rsidRPr="002F3D23">
        <w:rPr>
          <w:rFonts w:ascii="Times New Roman" w:hAnsi="Times New Roman" w:cs="Times New Roman"/>
          <w:sz w:val="24"/>
          <w:szCs w:val="24"/>
        </w:rPr>
        <w:t>lat interaction was kept in the final model as aforementioned (Table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2F3D23">
        <w:rPr>
          <w:rFonts w:ascii="Times New Roman" w:hAnsi="Times New Roman" w:cs="Times New Roman"/>
          <w:sz w:val="24"/>
          <w:szCs w:val="24"/>
        </w:rPr>
        <w:t xml:space="preserve"> a-b).</w:t>
      </w:r>
    </w:p>
    <w:p w14:paraId="2090C5A3" w14:textId="77777777" w:rsidR="000410EC" w:rsidRPr="002F3D23" w:rsidRDefault="000410EC" w:rsidP="000410E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CFAC9BD" w14:textId="77777777" w:rsidR="000410EC" w:rsidRPr="002F3D23" w:rsidRDefault="000410EC" w:rsidP="000410E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F738B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F738B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F3D23">
        <w:rPr>
          <w:rFonts w:ascii="Times New Roman" w:hAnsi="Times New Roman" w:cs="Times New Roman"/>
          <w:b/>
          <w:bCs/>
          <w:noProof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2F3D23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a). </w:t>
      </w:r>
      <w:r w:rsidRPr="00192398">
        <w:rPr>
          <w:rFonts w:ascii="Times New Roman" w:hAnsi="Times New Roman" w:cs="Times New Roman"/>
          <w:sz w:val="24"/>
          <w:szCs w:val="24"/>
        </w:rPr>
        <w:t xml:space="preserve">Model selection results for hypotheses of risk factors influencing </w:t>
      </w:r>
      <w:r w:rsidRPr="005B4289">
        <w:rPr>
          <w:rFonts w:ascii="Times New Roman" w:hAnsi="Times New Roman" w:cs="Times New Roman"/>
          <w:i/>
          <w:iCs/>
          <w:sz w:val="24"/>
          <w:szCs w:val="24"/>
        </w:rPr>
        <w:t>Toxoplasma</w:t>
      </w:r>
      <w:r w:rsidRPr="00192398">
        <w:rPr>
          <w:rFonts w:ascii="Times New Roman" w:hAnsi="Times New Roman" w:cs="Times New Roman"/>
          <w:i/>
          <w:iCs/>
          <w:sz w:val="24"/>
          <w:szCs w:val="24"/>
        </w:rPr>
        <w:t xml:space="preserve"> gondii</w:t>
      </w:r>
      <w:r w:rsidRPr="00192398">
        <w:rPr>
          <w:rFonts w:ascii="Times New Roman" w:hAnsi="Times New Roman" w:cs="Times New Roman"/>
          <w:sz w:val="24"/>
          <w:szCs w:val="24"/>
        </w:rPr>
        <w:t xml:space="preserve"> infection intensity in foxes in Canada.</w:t>
      </w:r>
      <w:r w:rsidRPr="002F3D23"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6C1A5B75" w14:textId="77777777" w:rsidR="000410EC" w:rsidRPr="002F3D23" w:rsidRDefault="000410EC" w:rsidP="000410E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PlainTable2"/>
        <w:tblW w:w="0" w:type="auto"/>
        <w:tblInd w:w="-142" w:type="dxa"/>
        <w:tblLayout w:type="fixed"/>
        <w:tblLook w:val="04A0" w:firstRow="1" w:lastRow="0" w:firstColumn="1" w:lastColumn="0" w:noHBand="0" w:noVBand="1"/>
      </w:tblPr>
      <w:tblGrid>
        <w:gridCol w:w="993"/>
        <w:gridCol w:w="2269"/>
        <w:gridCol w:w="991"/>
        <w:gridCol w:w="1276"/>
        <w:gridCol w:w="1417"/>
        <w:gridCol w:w="1091"/>
        <w:gridCol w:w="430"/>
        <w:gridCol w:w="893"/>
      </w:tblGrid>
      <w:tr w:rsidR="000410EC" w:rsidRPr="002F3D23" w14:paraId="032204E9" w14:textId="77777777" w:rsidTr="003F4D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Align w:val="center"/>
          </w:tcPr>
          <w:p w14:paraId="4A3384D3" w14:textId="77777777" w:rsidR="000410EC" w:rsidRPr="002F3D23" w:rsidRDefault="000410EC" w:rsidP="003F4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269" w:type="dxa"/>
            <w:vAlign w:val="center"/>
          </w:tcPr>
          <w:p w14:paraId="357B6D17" w14:textId="77777777" w:rsidR="000410EC" w:rsidRPr="002F3D23" w:rsidRDefault="000410EC" w:rsidP="003F4D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Models for infection intensity</w:t>
            </w:r>
          </w:p>
        </w:tc>
        <w:tc>
          <w:tcPr>
            <w:tcW w:w="991" w:type="dxa"/>
            <w:vAlign w:val="center"/>
          </w:tcPr>
          <w:p w14:paraId="5B14EE69" w14:textId="77777777" w:rsidR="000410EC" w:rsidRPr="002F3D23" w:rsidRDefault="000410EC" w:rsidP="003F4D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 xml:space="preserve"> AIC</w:t>
            </w:r>
            <w:r w:rsidRPr="002F3D2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276" w:type="dxa"/>
            <w:vAlign w:val="center"/>
          </w:tcPr>
          <w:p w14:paraId="4D0B10EE" w14:textId="77777777" w:rsidR="000410EC" w:rsidRPr="002F3D23" w:rsidRDefault="000410EC" w:rsidP="003F4D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  <w:r w:rsidRPr="002F3D2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417" w:type="dxa"/>
            <w:vAlign w:val="center"/>
          </w:tcPr>
          <w:p w14:paraId="3C954BAF" w14:textId="77777777" w:rsidR="000410EC" w:rsidRPr="002F3D23" w:rsidRDefault="000410EC" w:rsidP="003F4D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Log Likelihood</w:t>
            </w:r>
          </w:p>
        </w:tc>
        <w:tc>
          <w:tcPr>
            <w:tcW w:w="2414" w:type="dxa"/>
            <w:gridSpan w:val="3"/>
            <w:vAlign w:val="center"/>
          </w:tcPr>
          <w:p w14:paraId="46854E84" w14:textId="77777777" w:rsidR="000410EC" w:rsidRPr="002F3D23" w:rsidRDefault="000410EC" w:rsidP="003F4D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Omnibus Test</w:t>
            </w:r>
          </w:p>
        </w:tc>
      </w:tr>
      <w:tr w:rsidR="000410EC" w:rsidRPr="002F3D23" w14:paraId="2BA69439" w14:textId="77777777" w:rsidTr="003F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gridSpan w:val="5"/>
            <w:tcBorders>
              <w:bottom w:val="single" w:sz="4" w:space="0" w:color="auto"/>
            </w:tcBorders>
            <w:vAlign w:val="center"/>
          </w:tcPr>
          <w:p w14:paraId="4B2301C9" w14:textId="77777777" w:rsidR="000410EC" w:rsidRPr="002F3D23" w:rsidRDefault="000410EC" w:rsidP="003F4D7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19085D22" w14:textId="77777777" w:rsidR="000410EC" w:rsidRPr="002F3D23" w:rsidRDefault="000410EC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R</w:t>
            </w:r>
          </w:p>
          <w:p w14:paraId="70E9950D" w14:textId="77777777" w:rsidR="000410EC" w:rsidRPr="002F3D23" w:rsidRDefault="000410EC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-sq</w:t>
            </w:r>
          </w:p>
        </w:tc>
        <w:tc>
          <w:tcPr>
            <w:tcW w:w="430" w:type="dxa"/>
            <w:tcBorders>
              <w:bottom w:val="single" w:sz="4" w:space="0" w:color="auto"/>
            </w:tcBorders>
            <w:vAlign w:val="center"/>
          </w:tcPr>
          <w:p w14:paraId="4C07FA4D" w14:textId="77777777" w:rsidR="000410EC" w:rsidRPr="002F3D23" w:rsidRDefault="000410EC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14:paraId="691A2912" w14:textId="77777777" w:rsidR="000410EC" w:rsidRPr="002F3D23" w:rsidRDefault="000410EC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0410EC" w:rsidRPr="002F3D23" w14:paraId="74E191F9" w14:textId="77777777" w:rsidTr="003F4D72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30910BC6" w14:textId="77777777" w:rsidR="000410EC" w:rsidRPr="002F3D23" w:rsidRDefault="000410EC" w:rsidP="003F4D7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2269" w:type="dxa"/>
            <w:tcBorders>
              <w:top w:val="single" w:sz="4" w:space="0" w:color="auto"/>
              <w:bottom w:val="nil"/>
            </w:tcBorders>
            <w:vAlign w:val="center"/>
          </w:tcPr>
          <w:p w14:paraId="477D8631" w14:textId="77777777" w:rsidR="000410EC" w:rsidRPr="002F3D23" w:rsidRDefault="000410EC" w:rsidP="003F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ii ~ sex + species + age + BCI+ lat 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  <w:vAlign w:val="center"/>
          </w:tcPr>
          <w:p w14:paraId="3591E8C8" w14:textId="77777777" w:rsidR="000410EC" w:rsidRPr="002F3D23" w:rsidRDefault="000410EC" w:rsidP="003F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399C1879" w14:textId="77777777" w:rsidR="000410EC" w:rsidRPr="002F3D23" w:rsidRDefault="000410EC" w:rsidP="003F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421.27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3463AF4D" w14:textId="77777777" w:rsidR="000410EC" w:rsidRPr="002F3D23" w:rsidRDefault="000410EC" w:rsidP="003F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-200.839</w:t>
            </w: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  <w:vAlign w:val="center"/>
          </w:tcPr>
          <w:p w14:paraId="6F48F28A" w14:textId="77777777" w:rsidR="000410EC" w:rsidRPr="002F3D23" w:rsidRDefault="000410EC" w:rsidP="003F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12.214</w:t>
            </w:r>
          </w:p>
        </w:tc>
        <w:tc>
          <w:tcPr>
            <w:tcW w:w="430" w:type="dxa"/>
            <w:tcBorders>
              <w:top w:val="single" w:sz="4" w:space="0" w:color="auto"/>
              <w:bottom w:val="nil"/>
            </w:tcBorders>
            <w:vAlign w:val="center"/>
          </w:tcPr>
          <w:p w14:paraId="5C8D829B" w14:textId="77777777" w:rsidR="000410EC" w:rsidRPr="002F3D23" w:rsidRDefault="000410EC" w:rsidP="003F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93" w:type="dxa"/>
            <w:tcBorders>
              <w:top w:val="single" w:sz="4" w:space="0" w:color="auto"/>
              <w:bottom w:val="nil"/>
            </w:tcBorders>
            <w:vAlign w:val="center"/>
          </w:tcPr>
          <w:p w14:paraId="3BD8527E" w14:textId="77777777" w:rsidR="000410EC" w:rsidRPr="002F3D23" w:rsidRDefault="000410EC" w:rsidP="003F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</w:tr>
      <w:tr w:rsidR="000410EC" w:rsidRPr="002F3D23" w14:paraId="0F389EE3" w14:textId="77777777" w:rsidTr="003F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vAlign w:val="center"/>
          </w:tcPr>
          <w:p w14:paraId="0CA9F45F" w14:textId="77777777" w:rsidR="000410EC" w:rsidRPr="002F3D23" w:rsidRDefault="000410EC" w:rsidP="003F4D7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6F109E2D" w14:textId="77777777" w:rsidR="000410EC" w:rsidRPr="002F3D23" w:rsidRDefault="000410EC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i ~ sex + age + BCI+ lat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6B9110FE" w14:textId="77777777" w:rsidR="000410EC" w:rsidRPr="002F3D23" w:rsidRDefault="000410EC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1.95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745C8CD" w14:textId="77777777" w:rsidR="000410EC" w:rsidRPr="002F3D23" w:rsidDel="004D0ACB" w:rsidRDefault="000410EC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419.3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B3522F0" w14:textId="77777777" w:rsidR="000410EC" w:rsidRPr="002F3D23" w:rsidRDefault="000410EC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-200.025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108A0916" w14:textId="77777777" w:rsidR="000410EC" w:rsidRPr="002F3D23" w:rsidRDefault="000410EC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11.843</w:t>
            </w:r>
          </w:p>
        </w:tc>
        <w:tc>
          <w:tcPr>
            <w:tcW w:w="430" w:type="dxa"/>
            <w:tcBorders>
              <w:top w:val="nil"/>
              <w:bottom w:val="nil"/>
            </w:tcBorders>
            <w:vAlign w:val="center"/>
          </w:tcPr>
          <w:p w14:paraId="1A8B57CD" w14:textId="77777777" w:rsidR="000410EC" w:rsidRPr="002F3D23" w:rsidRDefault="000410EC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6EB41FE6" w14:textId="77777777" w:rsidR="000410EC" w:rsidRPr="002F3D23" w:rsidRDefault="000410EC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0410EC" w:rsidRPr="002F3D23" w14:paraId="12827A5A" w14:textId="77777777" w:rsidTr="003F4D72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vAlign w:val="center"/>
          </w:tcPr>
          <w:p w14:paraId="0A342656" w14:textId="77777777" w:rsidR="000410EC" w:rsidRPr="002F3D23" w:rsidRDefault="000410EC" w:rsidP="003F4D7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0DAF69BE" w14:textId="77777777" w:rsidR="000410EC" w:rsidRPr="002F3D23" w:rsidRDefault="000410EC" w:rsidP="003F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i ~ age + BCI+ lat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1D784FDA" w14:textId="77777777" w:rsidR="000410EC" w:rsidRPr="002F3D23" w:rsidRDefault="000410EC" w:rsidP="003F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1.7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B9C3005" w14:textId="77777777" w:rsidR="000410EC" w:rsidRPr="002F3D23" w:rsidRDefault="000410EC" w:rsidP="003F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417.60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1EAF0C8" w14:textId="77777777" w:rsidR="000410EC" w:rsidRPr="002F3D23" w:rsidRDefault="000410EC" w:rsidP="003F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-201.317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4D23EEA4" w14:textId="77777777" w:rsidR="000410EC" w:rsidRPr="002F3D23" w:rsidRDefault="000410EC" w:rsidP="003F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11.260</w:t>
            </w:r>
          </w:p>
        </w:tc>
        <w:tc>
          <w:tcPr>
            <w:tcW w:w="430" w:type="dxa"/>
            <w:tcBorders>
              <w:top w:val="nil"/>
              <w:bottom w:val="nil"/>
            </w:tcBorders>
            <w:vAlign w:val="center"/>
          </w:tcPr>
          <w:p w14:paraId="7686D614" w14:textId="77777777" w:rsidR="000410EC" w:rsidRPr="002F3D23" w:rsidRDefault="000410EC" w:rsidP="003F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2DCFA890" w14:textId="77777777" w:rsidR="000410EC" w:rsidRPr="002F3D23" w:rsidRDefault="000410EC" w:rsidP="003F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0410EC" w:rsidRPr="002F3D23" w14:paraId="65FAE857" w14:textId="77777777" w:rsidTr="003F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vAlign w:val="center"/>
          </w:tcPr>
          <w:p w14:paraId="329C8099" w14:textId="77777777" w:rsidR="000410EC" w:rsidRPr="002F3D23" w:rsidRDefault="000410EC" w:rsidP="003F4D7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center"/>
          </w:tcPr>
          <w:p w14:paraId="38FE465F" w14:textId="77777777" w:rsidR="000410EC" w:rsidRPr="002F3D23" w:rsidRDefault="000410EC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i ~ BCI + lat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0DDE8DB8" w14:textId="77777777" w:rsidR="000410EC" w:rsidRPr="002F3D23" w:rsidRDefault="000410EC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2.4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DEF9234" w14:textId="77777777" w:rsidR="000410EC" w:rsidRPr="002F3D23" w:rsidRDefault="000410EC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415.17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AC89DDF" w14:textId="77777777" w:rsidR="000410EC" w:rsidRPr="002F3D23" w:rsidRDefault="000410EC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-202.330</w:t>
            </w: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14:paraId="5D5D4AB4" w14:textId="77777777" w:rsidR="000410EC" w:rsidRPr="002F3D23" w:rsidRDefault="000410EC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9.233</w:t>
            </w:r>
          </w:p>
        </w:tc>
        <w:tc>
          <w:tcPr>
            <w:tcW w:w="430" w:type="dxa"/>
            <w:tcBorders>
              <w:top w:val="nil"/>
              <w:bottom w:val="nil"/>
            </w:tcBorders>
            <w:vAlign w:val="center"/>
          </w:tcPr>
          <w:p w14:paraId="5F07BB4C" w14:textId="77777777" w:rsidR="000410EC" w:rsidRPr="002F3D23" w:rsidRDefault="000410EC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46A93FA1" w14:textId="77777777" w:rsidR="000410EC" w:rsidRPr="002F3D23" w:rsidRDefault="000410EC" w:rsidP="003F4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0410EC" w:rsidRPr="00D74F86" w14:paraId="39D8B094" w14:textId="77777777" w:rsidTr="003F4D72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65B03E2D" w14:textId="77777777" w:rsidR="000410EC" w:rsidRPr="00D74F86" w:rsidRDefault="000410EC" w:rsidP="003F4D7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74F8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2269" w:type="dxa"/>
            <w:tcBorders>
              <w:top w:val="nil"/>
              <w:bottom w:val="single" w:sz="4" w:space="0" w:color="auto"/>
            </w:tcBorders>
            <w:vAlign w:val="center"/>
          </w:tcPr>
          <w:p w14:paraId="354E25C1" w14:textId="77777777" w:rsidR="000410EC" w:rsidRPr="00D74F86" w:rsidRDefault="000410EC" w:rsidP="003F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4F86">
              <w:rPr>
                <w:rFonts w:ascii="Times New Roman" w:hAnsi="Times New Roman" w:cs="Times New Roman"/>
                <w:sz w:val="24"/>
                <w:szCs w:val="24"/>
              </w:rPr>
              <w:t>ii ~ BCI</w:t>
            </w:r>
            <w:r w:rsidRPr="00D74F8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^</w:t>
            </w:r>
            <w:r w:rsidRPr="00D74F86">
              <w:rPr>
                <w:rFonts w:ascii="Times New Roman" w:hAnsi="Times New Roman" w:cs="Times New Roman"/>
                <w:sz w:val="24"/>
                <w:szCs w:val="24"/>
              </w:rPr>
              <w:t>lat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vAlign w:val="center"/>
          </w:tcPr>
          <w:p w14:paraId="120B3C0D" w14:textId="77777777" w:rsidR="000410EC" w:rsidRPr="00D74F86" w:rsidRDefault="000410EC" w:rsidP="003F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4F86"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540B7784" w14:textId="77777777" w:rsidR="000410EC" w:rsidRPr="00D74F86" w:rsidRDefault="000410EC" w:rsidP="003F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4F86">
              <w:rPr>
                <w:rFonts w:ascii="Times New Roman" w:hAnsi="Times New Roman" w:cs="Times New Roman"/>
                <w:sz w:val="24"/>
                <w:szCs w:val="24"/>
              </w:rPr>
              <w:t>414.23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56F4F704" w14:textId="77777777" w:rsidR="000410EC" w:rsidRPr="00D74F86" w:rsidRDefault="000410EC" w:rsidP="003F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4F86">
              <w:rPr>
                <w:rFonts w:ascii="Times New Roman" w:hAnsi="Times New Roman" w:cs="Times New Roman"/>
                <w:sz w:val="24"/>
                <w:szCs w:val="24"/>
              </w:rPr>
              <w:t>-201.859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vAlign w:val="center"/>
          </w:tcPr>
          <w:p w14:paraId="0EB53C28" w14:textId="77777777" w:rsidR="000410EC" w:rsidRPr="00D74F86" w:rsidRDefault="000410EC" w:rsidP="003F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4F86">
              <w:rPr>
                <w:rFonts w:ascii="Times New Roman" w:hAnsi="Times New Roman" w:cs="Times New Roman"/>
                <w:sz w:val="24"/>
                <w:szCs w:val="24"/>
              </w:rPr>
              <w:t>10.176</w:t>
            </w:r>
          </w:p>
        </w:tc>
        <w:tc>
          <w:tcPr>
            <w:tcW w:w="430" w:type="dxa"/>
            <w:tcBorders>
              <w:top w:val="nil"/>
              <w:bottom w:val="single" w:sz="4" w:space="0" w:color="auto"/>
            </w:tcBorders>
            <w:vAlign w:val="center"/>
          </w:tcPr>
          <w:p w14:paraId="59D18CFE" w14:textId="77777777" w:rsidR="000410EC" w:rsidRPr="00D74F86" w:rsidRDefault="000410EC" w:rsidP="003F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4F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  <w:vAlign w:val="center"/>
          </w:tcPr>
          <w:p w14:paraId="571ACA88" w14:textId="77777777" w:rsidR="000410EC" w:rsidRPr="00D74F86" w:rsidRDefault="000410EC" w:rsidP="003F4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4F86">
              <w:rPr>
                <w:rFonts w:ascii="Times New Roman" w:hAnsi="Times New Roman" w:cs="Times New Roman"/>
                <w:sz w:val="24"/>
                <w:szCs w:val="24"/>
              </w:rPr>
              <w:t>0.017*</w:t>
            </w:r>
          </w:p>
        </w:tc>
      </w:tr>
    </w:tbl>
    <w:p w14:paraId="48FAEA31" w14:textId="77777777" w:rsidR="000410EC" w:rsidRPr="002F3D23" w:rsidRDefault="000410EC" w:rsidP="000410EC">
      <w:pPr>
        <w:rPr>
          <w:rFonts w:ascii="Times New Roman" w:hAnsi="Times New Roman" w:cs="Times New Roman"/>
          <w:b/>
          <w:bCs/>
          <w:sz w:val="14"/>
          <w:szCs w:val="14"/>
        </w:rPr>
      </w:pPr>
    </w:p>
    <w:p w14:paraId="5CF73E21" w14:textId="77777777" w:rsidR="000410EC" w:rsidRPr="002F3D23" w:rsidRDefault="000410EC" w:rsidP="000410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738B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F738B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F3D2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F3D23">
        <w:rPr>
          <w:rFonts w:ascii="Times New Roman" w:hAnsi="Times New Roman" w:cs="Times New Roman"/>
          <w:b/>
          <w:bCs/>
          <w:sz w:val="24"/>
          <w:szCs w:val="24"/>
        </w:rPr>
        <w:t xml:space="preserve"> b). </w:t>
      </w:r>
      <w:r w:rsidRPr="002F3D23">
        <w:rPr>
          <w:rFonts w:ascii="Times New Roman" w:hAnsi="Times New Roman" w:cs="Times New Roman"/>
          <w:sz w:val="24"/>
          <w:szCs w:val="24"/>
        </w:rPr>
        <w:t>Model selection</w:t>
      </w:r>
      <w:r>
        <w:rPr>
          <w:rFonts w:ascii="Times New Roman" w:hAnsi="Times New Roman" w:cs="Times New Roman"/>
          <w:sz w:val="24"/>
          <w:szCs w:val="24"/>
        </w:rPr>
        <w:t xml:space="preserve"> results</w:t>
      </w:r>
      <w:r w:rsidRPr="002F3D23">
        <w:rPr>
          <w:rFonts w:ascii="Times New Roman" w:hAnsi="Times New Roman" w:cs="Times New Roman"/>
          <w:sz w:val="24"/>
          <w:szCs w:val="24"/>
        </w:rPr>
        <w:t xml:space="preserve"> for hypotheses including “BCI</w:t>
      </w:r>
      <w:r w:rsidRPr="00F10BF0">
        <w:rPr>
          <w:rFonts w:ascii="Times New Roman" w:hAnsi="Times New Roman" w:cs="Times New Roman"/>
          <w:sz w:val="24"/>
          <w:szCs w:val="24"/>
          <w:vertAlign w:val="superscript"/>
        </w:rPr>
        <w:t>^</w:t>
      </w:r>
      <w:r w:rsidRPr="002F3D23">
        <w:rPr>
          <w:rFonts w:ascii="Times New Roman" w:hAnsi="Times New Roman" w:cs="Times New Roman"/>
          <w:sz w:val="24"/>
          <w:szCs w:val="24"/>
        </w:rPr>
        <w:t xml:space="preserve">lat” </w:t>
      </w:r>
      <w:r>
        <w:rPr>
          <w:rFonts w:ascii="Times New Roman" w:hAnsi="Times New Roman" w:cs="Times New Roman"/>
          <w:sz w:val="24"/>
          <w:szCs w:val="24"/>
        </w:rPr>
        <w:t xml:space="preserve">interaction term </w:t>
      </w:r>
      <w:r w:rsidRPr="002F3D23">
        <w:rPr>
          <w:rFonts w:ascii="Times New Roman" w:hAnsi="Times New Roman" w:cs="Times New Roman"/>
          <w:sz w:val="24"/>
          <w:szCs w:val="24"/>
        </w:rPr>
        <w:t>and other</w:t>
      </w:r>
      <w:r>
        <w:rPr>
          <w:rFonts w:ascii="Times New Roman" w:hAnsi="Times New Roman" w:cs="Times New Roman"/>
          <w:sz w:val="24"/>
          <w:szCs w:val="24"/>
        </w:rPr>
        <w:t xml:space="preserve"> possible</w:t>
      </w:r>
      <w:r w:rsidRPr="002F3D23">
        <w:rPr>
          <w:rFonts w:ascii="Times New Roman" w:hAnsi="Times New Roman" w:cs="Times New Roman"/>
          <w:sz w:val="24"/>
          <w:szCs w:val="24"/>
        </w:rPr>
        <w:t xml:space="preserve"> risk factors influencing </w:t>
      </w:r>
      <w:r w:rsidRPr="002F3D23">
        <w:rPr>
          <w:rFonts w:ascii="Times New Roman" w:hAnsi="Times New Roman" w:cs="Times New Roman"/>
          <w:i/>
          <w:iCs/>
          <w:sz w:val="24"/>
          <w:szCs w:val="24"/>
        </w:rPr>
        <w:t>Toxoplasma gondii</w:t>
      </w:r>
      <w:r w:rsidRPr="002F3D23">
        <w:rPr>
          <w:rFonts w:ascii="Times New Roman" w:hAnsi="Times New Roman" w:cs="Times New Roman"/>
          <w:sz w:val="24"/>
          <w:szCs w:val="24"/>
        </w:rPr>
        <w:t xml:space="preserve"> infection intensity</w:t>
      </w:r>
      <w:r>
        <w:rPr>
          <w:rFonts w:ascii="Times New Roman" w:hAnsi="Times New Roman" w:cs="Times New Roman"/>
          <w:sz w:val="24"/>
          <w:szCs w:val="24"/>
        </w:rPr>
        <w:t xml:space="preserve"> in foxes in Canada.</w:t>
      </w:r>
    </w:p>
    <w:tbl>
      <w:tblPr>
        <w:tblStyle w:val="PlainTable2"/>
        <w:tblW w:w="9923" w:type="dxa"/>
        <w:tblLayout w:type="fixed"/>
        <w:tblLook w:val="04A0" w:firstRow="1" w:lastRow="0" w:firstColumn="1" w:lastColumn="0" w:noHBand="0" w:noVBand="1"/>
      </w:tblPr>
      <w:tblGrid>
        <w:gridCol w:w="993"/>
        <w:gridCol w:w="2126"/>
        <w:gridCol w:w="992"/>
        <w:gridCol w:w="1276"/>
        <w:gridCol w:w="1417"/>
        <w:gridCol w:w="1418"/>
        <w:gridCol w:w="567"/>
        <w:gridCol w:w="1134"/>
      </w:tblGrid>
      <w:tr w:rsidR="000410EC" w:rsidRPr="002F3D23" w14:paraId="65B99717" w14:textId="77777777" w:rsidTr="003F4D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uto"/>
            </w:tcBorders>
            <w:vAlign w:val="center"/>
          </w:tcPr>
          <w:p w14:paraId="14175A26" w14:textId="77777777" w:rsidR="000410EC" w:rsidRPr="002F3D23" w:rsidRDefault="000410EC" w:rsidP="003F4D7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EEA1555" w14:textId="77777777" w:rsidR="000410EC" w:rsidRPr="002F3D23" w:rsidRDefault="000410EC" w:rsidP="003F4D7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Models for infection intensit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5413A31" w14:textId="77777777" w:rsidR="000410EC" w:rsidRPr="002F3D23" w:rsidRDefault="000410EC" w:rsidP="003F4D7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 xml:space="preserve"> AIC</w:t>
            </w:r>
            <w:r w:rsidRPr="002F3D2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2623B3F" w14:textId="77777777" w:rsidR="000410EC" w:rsidRPr="002F3D23" w:rsidRDefault="000410EC" w:rsidP="003F4D7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  <w:r w:rsidRPr="002F3D2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D87CABC" w14:textId="77777777" w:rsidR="000410EC" w:rsidRPr="002F3D23" w:rsidRDefault="000410EC" w:rsidP="003F4D7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Log Likelihood</w:t>
            </w:r>
          </w:p>
        </w:tc>
        <w:tc>
          <w:tcPr>
            <w:tcW w:w="3119" w:type="dxa"/>
            <w:gridSpan w:val="3"/>
            <w:tcBorders>
              <w:bottom w:val="single" w:sz="4" w:space="0" w:color="auto"/>
            </w:tcBorders>
            <w:vAlign w:val="center"/>
          </w:tcPr>
          <w:p w14:paraId="6D7968E2" w14:textId="77777777" w:rsidR="000410EC" w:rsidRPr="002F3D23" w:rsidRDefault="000410EC" w:rsidP="003F4D7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Omnibus Test</w:t>
            </w:r>
          </w:p>
        </w:tc>
      </w:tr>
      <w:tr w:rsidR="000410EC" w:rsidRPr="002F3D23" w14:paraId="3218CE88" w14:textId="77777777" w:rsidTr="003F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64A43" w14:textId="77777777" w:rsidR="000410EC" w:rsidRPr="002F3D23" w:rsidRDefault="000410EC" w:rsidP="003F4D72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BBE4F" w14:textId="77777777" w:rsidR="000410EC" w:rsidRPr="002F3D23" w:rsidRDefault="000410EC" w:rsidP="003F4D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0D1F5" w14:textId="77777777" w:rsidR="000410EC" w:rsidRPr="002F3D23" w:rsidRDefault="000410EC" w:rsidP="003F4D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3AE8B" w14:textId="77777777" w:rsidR="000410EC" w:rsidRPr="002F3D23" w:rsidRDefault="000410EC" w:rsidP="003F4D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C0527" w14:textId="77777777" w:rsidR="000410EC" w:rsidRPr="002F3D23" w:rsidRDefault="000410EC" w:rsidP="003F4D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E9045" w14:textId="77777777" w:rsidR="000410EC" w:rsidRPr="002F3D23" w:rsidRDefault="000410EC" w:rsidP="003F4D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R Chi-sq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17E83" w14:textId="77777777" w:rsidR="000410EC" w:rsidRPr="002F3D23" w:rsidRDefault="000410EC" w:rsidP="003F4D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F1A18" w14:textId="77777777" w:rsidR="000410EC" w:rsidRPr="002F3D23" w:rsidRDefault="000410EC" w:rsidP="003F4D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0410EC" w:rsidRPr="002F3D23" w14:paraId="4D07C2E2" w14:textId="77777777" w:rsidTr="003F4D7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7CB7F9A4" w14:textId="77777777" w:rsidR="000410EC" w:rsidRPr="002F3D23" w:rsidRDefault="000410EC" w:rsidP="003F4D72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38F0F84C" w14:textId="77777777" w:rsidR="000410EC" w:rsidRPr="002F3D23" w:rsidRDefault="000410EC" w:rsidP="003F4D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i ~ BCI</w:t>
            </w:r>
            <w:r w:rsidRPr="00F10BF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^</w:t>
            </w:r>
            <w:r w:rsidRPr="002F3D2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t+ species + age + sex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0F724EDC" w14:textId="77777777" w:rsidR="000410EC" w:rsidRPr="002F3D23" w:rsidRDefault="000410EC" w:rsidP="003F4D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2F47F9D5" w14:textId="77777777" w:rsidR="000410EC" w:rsidRPr="002F3D23" w:rsidRDefault="000410EC" w:rsidP="003F4D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420.257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774824C9" w14:textId="77777777" w:rsidR="000410EC" w:rsidRPr="002F3D23" w:rsidRDefault="000410EC" w:rsidP="003F4D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-200.33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25B82D01" w14:textId="77777777" w:rsidR="000410EC" w:rsidRPr="002F3D23" w:rsidRDefault="000410EC" w:rsidP="003F4D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13.229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25A34E1D" w14:textId="77777777" w:rsidR="000410EC" w:rsidRPr="002F3D23" w:rsidRDefault="000410EC" w:rsidP="003F4D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4F884B5" w14:textId="77777777" w:rsidR="000410EC" w:rsidRPr="002F3D23" w:rsidRDefault="000410EC" w:rsidP="003F4D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0410EC" w:rsidRPr="002F3D23" w14:paraId="683250E9" w14:textId="77777777" w:rsidTr="003F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vAlign w:val="center"/>
          </w:tcPr>
          <w:p w14:paraId="3DCC3B9B" w14:textId="77777777" w:rsidR="000410EC" w:rsidRPr="002F3D23" w:rsidRDefault="000410EC" w:rsidP="003F4D72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F178B8A" w14:textId="77777777" w:rsidR="000410EC" w:rsidRPr="002F3D23" w:rsidRDefault="000410EC" w:rsidP="003F4D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i ~ BCI</w:t>
            </w:r>
            <w:r w:rsidRPr="00F10BF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^</w:t>
            </w:r>
            <w:r w:rsidRPr="002F3D2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t</w:t>
            </w:r>
            <w:r w:rsidRPr="002F3D23" w:rsidDel="00097AF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2F3D2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+ age + sex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5510BFE" w14:textId="77777777" w:rsidR="000410EC" w:rsidRPr="002F3D23" w:rsidRDefault="000410EC" w:rsidP="003F4D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1.96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145E777" w14:textId="77777777" w:rsidR="000410EC" w:rsidRPr="002F3D23" w:rsidRDefault="000410EC" w:rsidP="003F4D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418.28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1CD920D" w14:textId="77777777" w:rsidR="000410EC" w:rsidRPr="002F3D23" w:rsidRDefault="000410EC" w:rsidP="003F4D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-200.29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668E40D" w14:textId="77777777" w:rsidR="000410EC" w:rsidRPr="002F3D23" w:rsidRDefault="000410EC" w:rsidP="003F4D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12.86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1018CB5" w14:textId="77777777" w:rsidR="000410EC" w:rsidRPr="002F3D23" w:rsidRDefault="000410EC" w:rsidP="003F4D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7FC841" w14:textId="77777777" w:rsidR="000410EC" w:rsidRPr="002F3D23" w:rsidRDefault="000410EC" w:rsidP="003F4D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0410EC" w:rsidRPr="002F3D23" w14:paraId="25D31B9A" w14:textId="77777777" w:rsidTr="003F4D7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vAlign w:val="center"/>
          </w:tcPr>
          <w:p w14:paraId="6D56D8AD" w14:textId="77777777" w:rsidR="000410EC" w:rsidRPr="002F3D23" w:rsidRDefault="000410EC" w:rsidP="003F4D72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7C3637A" w14:textId="77777777" w:rsidR="000410EC" w:rsidRPr="002F3D23" w:rsidRDefault="000410EC" w:rsidP="003F4D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ii ~ BCI</w:t>
            </w:r>
            <w:r w:rsidRPr="00F10BF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^</w:t>
            </w: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lat</w:t>
            </w:r>
            <w:r w:rsidRPr="002F3D23" w:rsidDel="00097A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+ ag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DCC1842" w14:textId="77777777" w:rsidR="000410EC" w:rsidRPr="002F3D23" w:rsidRDefault="000410EC" w:rsidP="003F4D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1.67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9CB8D1D" w14:textId="77777777" w:rsidR="000410EC" w:rsidRPr="002F3D23" w:rsidRDefault="000410EC" w:rsidP="003F4D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416.6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0F19C61" w14:textId="77777777" w:rsidR="000410EC" w:rsidRPr="002F3D23" w:rsidRDefault="000410EC" w:rsidP="003F4D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-200.81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008FF0C" w14:textId="77777777" w:rsidR="000410EC" w:rsidRPr="002F3D23" w:rsidRDefault="000410EC" w:rsidP="003F4D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12.25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42D1F9E" w14:textId="77777777" w:rsidR="000410EC" w:rsidRPr="002F3D23" w:rsidRDefault="000410EC" w:rsidP="003F4D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22A2FA" w14:textId="77777777" w:rsidR="000410EC" w:rsidRPr="002F3D23" w:rsidRDefault="000410EC" w:rsidP="003F4D7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D23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0410EC" w:rsidRPr="002F3D23" w14:paraId="1D64388C" w14:textId="77777777" w:rsidTr="003F4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2ED6A110" w14:textId="77777777" w:rsidR="000410EC" w:rsidRPr="00F10BF0" w:rsidRDefault="000410EC" w:rsidP="003F4D72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0B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7AEDAC8A" w14:textId="77777777" w:rsidR="000410EC" w:rsidRPr="00F10BF0" w:rsidRDefault="000410EC" w:rsidP="003F4D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BF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i ~ BCI</w:t>
            </w:r>
            <w:r w:rsidRPr="00F10BF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^</w:t>
            </w:r>
            <w:r w:rsidRPr="00F10BF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t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0B012026" w14:textId="77777777" w:rsidR="000410EC" w:rsidRPr="00F10BF0" w:rsidRDefault="000410EC" w:rsidP="003F4D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BF0">
              <w:rPr>
                <w:rFonts w:ascii="Times New Roman" w:hAnsi="Times New Roman" w:cs="Times New Roman"/>
                <w:sz w:val="24"/>
                <w:szCs w:val="24"/>
              </w:rPr>
              <w:t>2.38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453B0894" w14:textId="77777777" w:rsidR="000410EC" w:rsidRPr="00F10BF0" w:rsidRDefault="000410EC" w:rsidP="003F4D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0BF0">
              <w:rPr>
                <w:rFonts w:ascii="Times New Roman" w:hAnsi="Times New Roman" w:cs="Times New Roman"/>
                <w:sz w:val="24"/>
                <w:szCs w:val="24"/>
              </w:rPr>
              <w:t>414.23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04C4E724" w14:textId="77777777" w:rsidR="000410EC" w:rsidRPr="00F10BF0" w:rsidRDefault="000410EC" w:rsidP="003F4D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10BF0">
              <w:rPr>
                <w:rFonts w:ascii="Times New Roman" w:hAnsi="Times New Roman" w:cs="Times New Roman"/>
                <w:sz w:val="24"/>
                <w:szCs w:val="24"/>
              </w:rPr>
              <w:t>-201.85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0E40D99" w14:textId="77777777" w:rsidR="000410EC" w:rsidRPr="00F10BF0" w:rsidRDefault="000410EC" w:rsidP="003F4D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BF0">
              <w:rPr>
                <w:rFonts w:ascii="Times New Roman" w:hAnsi="Times New Roman" w:cs="Times New Roman"/>
                <w:sz w:val="24"/>
                <w:szCs w:val="24"/>
              </w:rPr>
              <w:t>10.17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17EA5EEE" w14:textId="77777777" w:rsidR="000410EC" w:rsidRPr="00F10BF0" w:rsidRDefault="000410EC" w:rsidP="003F4D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B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5489AB8" w14:textId="77777777" w:rsidR="000410EC" w:rsidRPr="00F10BF0" w:rsidRDefault="000410EC" w:rsidP="003F4D7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BF0">
              <w:rPr>
                <w:rFonts w:ascii="Times New Roman" w:hAnsi="Times New Roman" w:cs="Times New Roman"/>
                <w:sz w:val="24"/>
                <w:szCs w:val="24"/>
              </w:rPr>
              <w:t>0.017*</w:t>
            </w:r>
          </w:p>
        </w:tc>
      </w:tr>
    </w:tbl>
    <w:p w14:paraId="28DA1313" w14:textId="77777777" w:rsidR="000410EC" w:rsidRDefault="000410EC" w:rsidP="000410E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F3D23">
        <w:rPr>
          <w:rFonts w:ascii="Times New Roman" w:hAnsi="Times New Roman" w:cs="Times New Roman"/>
          <w:sz w:val="24"/>
          <w:szCs w:val="24"/>
        </w:rPr>
        <w:t xml:space="preserve">ii: Infection intensity </w:t>
      </w:r>
    </w:p>
    <w:p w14:paraId="511A8CEE" w14:textId="77777777" w:rsidR="000410EC" w:rsidRDefault="000410EC" w:rsidP="000410E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F3D23">
        <w:rPr>
          <w:rFonts w:ascii="Times New Roman" w:hAnsi="Times New Roman" w:cs="Times New Roman"/>
          <w:sz w:val="24"/>
          <w:szCs w:val="24"/>
        </w:rPr>
        <w:t xml:space="preserve">lat: Study site latitude </w:t>
      </w:r>
    </w:p>
    <w:p w14:paraId="029D55D0" w14:textId="77777777" w:rsidR="000410EC" w:rsidRDefault="000410EC" w:rsidP="000410E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F3D23">
        <w:rPr>
          <w:rFonts w:ascii="Times New Roman" w:hAnsi="Times New Roman" w:cs="Times New Roman"/>
          <w:sz w:val="24"/>
          <w:szCs w:val="24"/>
        </w:rPr>
        <w:t xml:space="preserve">BCI: Body condition index </w:t>
      </w:r>
    </w:p>
    <w:p w14:paraId="68F1CDBF" w14:textId="77777777" w:rsidR="000410EC" w:rsidRDefault="000410EC" w:rsidP="000410E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F3D23">
        <w:rPr>
          <w:rFonts w:ascii="Times New Roman" w:hAnsi="Times New Roman" w:cs="Times New Roman"/>
          <w:sz w:val="24"/>
          <w:szCs w:val="24"/>
        </w:rPr>
        <w:t>BCI</w:t>
      </w:r>
      <w:r w:rsidRPr="00F10BF0">
        <w:rPr>
          <w:rFonts w:ascii="Times New Roman" w:hAnsi="Times New Roman" w:cs="Times New Roman"/>
          <w:sz w:val="24"/>
          <w:szCs w:val="24"/>
          <w:vertAlign w:val="superscript"/>
        </w:rPr>
        <w:t>^</w:t>
      </w:r>
      <w:r w:rsidRPr="002F3D23">
        <w:rPr>
          <w:rFonts w:ascii="Times New Roman" w:hAnsi="Times New Roman" w:cs="Times New Roman"/>
          <w:sz w:val="24"/>
          <w:szCs w:val="24"/>
        </w:rPr>
        <w:t xml:space="preserve">lat: Interaction term  </w:t>
      </w:r>
    </w:p>
    <w:p w14:paraId="1F6F19A5" w14:textId="77777777" w:rsidR="000410EC" w:rsidRDefault="000410EC" w:rsidP="000410E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F3D23">
        <w:rPr>
          <w:rFonts w:ascii="Times New Roman" w:hAnsi="Times New Roman" w:cs="Times New Roman"/>
          <w:sz w:val="24"/>
          <w:szCs w:val="24"/>
        </w:rPr>
        <w:t>AIC</w:t>
      </w:r>
      <w:r w:rsidRPr="002F3D23">
        <w:rPr>
          <w:rFonts w:ascii="Times New Roman" w:hAnsi="Times New Roman" w:cs="Times New Roman"/>
          <w:sz w:val="24"/>
          <w:szCs w:val="24"/>
          <w:vertAlign w:val="subscript"/>
        </w:rPr>
        <w:t xml:space="preserve">C: </w:t>
      </w:r>
      <w:r w:rsidRPr="002F3D23">
        <w:rPr>
          <w:rFonts w:ascii="Times New Roman" w:hAnsi="Times New Roman" w:cs="Times New Roman"/>
          <w:noProof/>
          <w:sz w:val="24"/>
          <w:szCs w:val="24"/>
        </w:rPr>
        <w:t>Finite sample Corrected Akaike’s Information Criterion</w:t>
      </w:r>
      <w:r w:rsidRPr="002F3D2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4377FB9" w14:textId="77777777" w:rsidR="000410EC" w:rsidRDefault="000410EC" w:rsidP="000410E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F3D23">
        <w:rPr>
          <w:rFonts w:ascii="Times New Roman" w:hAnsi="Times New Roman" w:cs="Times New Roman"/>
          <w:sz w:val="24"/>
          <w:szCs w:val="24"/>
        </w:rPr>
        <w:t>ΔAIC: change in AIC</w:t>
      </w:r>
      <w:r w:rsidRPr="002F3D23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2F3D23">
        <w:rPr>
          <w:rFonts w:ascii="Times New Roman" w:hAnsi="Times New Roman" w:cs="Times New Roman"/>
          <w:sz w:val="24"/>
          <w:szCs w:val="24"/>
        </w:rPr>
        <w:t xml:space="preserve"> relative to top model </w:t>
      </w:r>
    </w:p>
    <w:p w14:paraId="602B9932" w14:textId="77777777" w:rsidR="000410EC" w:rsidRDefault="000410EC" w:rsidP="000410E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F3D23">
        <w:rPr>
          <w:rFonts w:ascii="Times New Roman" w:hAnsi="Times New Roman" w:cs="Times New Roman"/>
          <w:sz w:val="24"/>
          <w:szCs w:val="24"/>
        </w:rPr>
        <w:t xml:space="preserve">LR: Likelihood ratio </w:t>
      </w:r>
    </w:p>
    <w:p w14:paraId="03A10DD3" w14:textId="77777777" w:rsidR="000410EC" w:rsidRDefault="000410EC" w:rsidP="000410E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F3D23">
        <w:rPr>
          <w:rFonts w:ascii="Times New Roman" w:hAnsi="Times New Roman" w:cs="Times New Roman"/>
          <w:sz w:val="24"/>
          <w:szCs w:val="24"/>
        </w:rPr>
        <w:t xml:space="preserve">df: Degree of freedom </w:t>
      </w:r>
    </w:p>
    <w:p w14:paraId="549C1864" w14:textId="77777777" w:rsidR="000410EC" w:rsidRPr="002F3D23" w:rsidRDefault="000410EC" w:rsidP="000410E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10BF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Statistically</w:t>
      </w:r>
      <w:r w:rsidRPr="002F3D23">
        <w:rPr>
          <w:rFonts w:ascii="Times New Roman" w:hAnsi="Times New Roman" w:cs="Times New Roman"/>
          <w:sz w:val="24"/>
          <w:szCs w:val="24"/>
        </w:rPr>
        <w:t xml:space="preserve"> significant at p&lt;0.05</w:t>
      </w:r>
    </w:p>
    <w:p w14:paraId="26561546" w14:textId="77777777" w:rsidR="00722DE8" w:rsidRDefault="00722DE8"/>
    <w:sectPr w:rsidR="00722DE8" w:rsidSect="000410EC">
      <w:type w:val="continuous"/>
      <w:pgSz w:w="12240" w:h="15840" w:code="1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0EC"/>
    <w:rsid w:val="000410EC"/>
    <w:rsid w:val="003A14FE"/>
    <w:rsid w:val="00722DE8"/>
    <w:rsid w:val="00AC0476"/>
    <w:rsid w:val="00DC30DA"/>
    <w:rsid w:val="00E45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9340BD"/>
  <w15:chartTrackingRefBased/>
  <w15:docId w15:val="{A02C64B1-7326-4A72-97E4-5CBB0632D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0EC"/>
    <w:pPr>
      <w:spacing w:after="200" w:line="276" w:lineRule="auto"/>
    </w:pPr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410EC"/>
    <w:pPr>
      <w:spacing w:after="0" w:line="240" w:lineRule="auto"/>
    </w:pPr>
    <w:rPr>
      <w:lang w:val="fr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51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1</Words>
  <Characters>1835</Characters>
  <Application>Microsoft Office Word</Application>
  <DocSecurity>0</DocSecurity>
  <Lines>15</Lines>
  <Paragraphs>4</Paragraphs>
  <ScaleCrop>false</ScaleCrop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Bouchard</dc:creator>
  <cp:keywords/>
  <dc:description/>
  <cp:lastModifiedBy>Emilie Bouchard</cp:lastModifiedBy>
  <cp:revision>2</cp:revision>
  <dcterms:created xsi:type="dcterms:W3CDTF">2022-01-12T02:34:00Z</dcterms:created>
  <dcterms:modified xsi:type="dcterms:W3CDTF">2022-01-12T13:53:00Z</dcterms:modified>
</cp:coreProperties>
</file>